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  <w:gridCol w:w="956"/>
        <w:gridCol w:w="1080"/>
        <w:gridCol w:w="1080"/>
        <w:gridCol w:w="1185"/>
      </w:tblGrid>
      <w:tr w:rsidR="00334F57" w:rsidRPr="00334F57" w14:paraId="61D60214" w14:textId="77777777" w:rsidTr="00D3295B">
        <w:trPr>
          <w:trHeight w:val="285"/>
        </w:trPr>
        <w:tc>
          <w:tcPr>
            <w:tcW w:w="82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3EDDF7" w14:textId="2AADA8EC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bookmarkStart w:id="0" w:name="_GoBack"/>
            <w:r w:rsidRPr="00334F5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Table S1. </w:t>
            </w:r>
            <w:bookmarkStart w:id="1" w:name="_Hlk509681369"/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nformation of conserved and non-conserved MITEs insertion between different genomic regions </w:t>
            </w:r>
            <w:r w:rsidRPr="00334F5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bookmarkEnd w:id="1"/>
          </w:p>
        </w:tc>
      </w:tr>
      <w:tr w:rsidR="00334F57" w:rsidRPr="00334F57" w14:paraId="56966FD4" w14:textId="77777777" w:rsidTr="00D3295B">
        <w:trPr>
          <w:trHeight w:val="28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9FB1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2EC2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moter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79B4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r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D531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‘UT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9ABB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‘UT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E148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rgenic</w:t>
            </w:r>
          </w:p>
        </w:tc>
      </w:tr>
      <w:tr w:rsidR="00334F57" w:rsidRPr="00334F57" w14:paraId="3F3B6232" w14:textId="77777777" w:rsidTr="00D3295B">
        <w:trPr>
          <w:trHeight w:val="285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4D0EC6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served loci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3CBE4F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13%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5DCA9E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60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32FB38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9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DC7BCC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3%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85FCAD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.55%</w:t>
            </w:r>
          </w:p>
        </w:tc>
      </w:tr>
      <w:tr w:rsidR="00105502" w:rsidRPr="00334F57" w14:paraId="6E8BECB4" w14:textId="77777777" w:rsidTr="00D3295B">
        <w:trPr>
          <w:trHeight w:val="285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00D6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n-conserved loci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3B4086E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.76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CB43302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67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15C5C5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4%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50DBB9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57%</w:t>
            </w:r>
          </w:p>
        </w:tc>
        <w:tc>
          <w:tcPr>
            <w:tcW w:w="1185" w:type="dxa"/>
            <w:shd w:val="clear" w:color="auto" w:fill="auto"/>
            <w:noWrap/>
            <w:hideMark/>
          </w:tcPr>
          <w:p w14:paraId="470A3B26" w14:textId="77777777" w:rsidR="009F0144" w:rsidRPr="00334F57" w:rsidRDefault="009F0144" w:rsidP="009F0144">
            <w:pPr>
              <w:spacing w:line="480" w:lineRule="auto"/>
              <w:ind w:rightChars="-27" w:right="-57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34F5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.46%</w:t>
            </w:r>
          </w:p>
        </w:tc>
      </w:tr>
      <w:bookmarkEnd w:id="0"/>
    </w:tbl>
    <w:p w14:paraId="74A56207" w14:textId="77777777" w:rsidR="00AE5198" w:rsidRPr="00334F57" w:rsidRDefault="00AE5198" w:rsidP="009F0144">
      <w:pPr>
        <w:spacing w:line="480" w:lineRule="auto"/>
        <w:rPr>
          <w:color w:val="000000" w:themeColor="text1"/>
        </w:rPr>
      </w:pPr>
    </w:p>
    <w:sectPr w:rsidR="00AE5198" w:rsidRPr="00334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98"/>
    <w:rsid w:val="00105502"/>
    <w:rsid w:val="00334F57"/>
    <w:rsid w:val="009F0144"/>
    <w:rsid w:val="00AE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4B5AC"/>
  <w15:chartTrackingRefBased/>
  <w15:docId w15:val="{DCCD3ECA-EA94-4FAB-919E-230F22607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014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MUHAMMAD TAHIR UL QAMAR</cp:lastModifiedBy>
  <cp:revision>5</cp:revision>
  <dcterms:created xsi:type="dcterms:W3CDTF">2018-12-04T08:57:00Z</dcterms:created>
  <dcterms:modified xsi:type="dcterms:W3CDTF">2019-03-26T03:25:00Z</dcterms:modified>
</cp:coreProperties>
</file>